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0D859A0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8524276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7EA7B27" w:rsidR="00C9152A" w:rsidRPr="00A95D8C" w:rsidRDefault="00D344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2, </w:t>
            </w:r>
            <w:r w:rsidR="002335EA">
              <w:rPr>
                <w:szCs w:val="24"/>
              </w:rPr>
              <w:t xml:space="preserve">6, </w:t>
            </w:r>
            <w:r w:rsidR="00A40872">
              <w:rPr>
                <w:szCs w:val="24"/>
              </w:rPr>
              <w:t>2</w:t>
            </w:r>
            <w:r w:rsidR="00F90BB1"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9B68C2B" w:rsidR="00C9152A" w:rsidRPr="00A95D8C" w:rsidRDefault="00FF321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 w:rsidR="00965729">
              <w:rPr>
                <w:szCs w:val="24"/>
              </w:rPr>
              <w:t>1</w:t>
            </w:r>
            <w:r w:rsidR="00DC6E59">
              <w:rPr>
                <w:szCs w:val="24"/>
              </w:rPr>
              <w:t>2</w:t>
            </w:r>
            <w:r>
              <w:rPr>
                <w:szCs w:val="24"/>
              </w:rPr>
              <w:t xml:space="preserve">, </w:t>
            </w:r>
            <w:r w:rsidR="00E240D6">
              <w:rPr>
                <w:szCs w:val="24"/>
              </w:rPr>
              <w:t>1</w:t>
            </w:r>
            <w:r w:rsidR="009E6747">
              <w:rPr>
                <w:szCs w:val="24"/>
              </w:rPr>
              <w:t>2</w:t>
            </w:r>
            <w:r w:rsidR="00E240D6">
              <w:rPr>
                <w:szCs w:val="24"/>
              </w:rPr>
              <w:t>-1</w:t>
            </w:r>
            <w:r w:rsidR="009E6747"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DD2C339" w:rsidR="00C9152A" w:rsidRPr="00A95D8C" w:rsidRDefault="00E8204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9E0D30"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DD596B1" w:rsidR="00C9152A" w:rsidRPr="00A95D8C" w:rsidRDefault="001077B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9E0D30">
              <w:rPr>
                <w:szCs w:val="24"/>
              </w:rPr>
              <w:t>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7F10335" w:rsidR="00C9152A" w:rsidRPr="00A95D8C" w:rsidRDefault="004E625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84A6C4A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4EDBA3B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3C72B19" w:rsidR="00C9152A" w:rsidRPr="00A95D8C" w:rsidRDefault="003A3A8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C2174F">
              <w:rPr>
                <w:szCs w:val="24"/>
              </w:rPr>
              <w:t>-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853FD45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3A3A86">
              <w:rPr>
                <w:szCs w:val="24"/>
              </w:rPr>
              <w:t>-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2EB15AC" w:rsidR="00C9152A" w:rsidRPr="00A95D8C" w:rsidRDefault="004F7C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AAA324C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E586AE4" w:rsidR="00C9152A" w:rsidRPr="00A95D8C" w:rsidRDefault="00E240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1B556D1" w:rsidR="00C9152A" w:rsidRPr="00A95D8C" w:rsidRDefault="00E26C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B80ED90" w:rsidR="00C9152A" w:rsidRPr="00A95D8C" w:rsidRDefault="005735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</w:t>
            </w:r>
            <w:r w:rsidR="00EA58FD">
              <w:rPr>
                <w:szCs w:val="24"/>
              </w:rPr>
              <w:t>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1414D1" w14:textId="5C5AF640" w:rsidR="00C9152A" w:rsidRDefault="006D3A2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  <w:p w14:paraId="39F9A307" w14:textId="77777777" w:rsidR="00AB0387" w:rsidRDefault="00AB03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4DB538E8" w:rsidR="00AB0387" w:rsidRPr="00A95D8C" w:rsidRDefault="00AB03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1107403" w:rsidR="00C9152A" w:rsidRPr="00A95D8C" w:rsidRDefault="00AF7D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CD3A38C" w:rsidR="00C9152A" w:rsidRPr="00A95D8C" w:rsidRDefault="0034392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D651AA8" w:rsidR="00C9152A" w:rsidRPr="00A95D8C" w:rsidRDefault="004C5DE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43922">
              <w:rPr>
                <w:szCs w:val="24"/>
              </w:rPr>
              <w:t>2-1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77CCA6D" w:rsidR="00C9152A" w:rsidRPr="00A95D8C" w:rsidRDefault="000F7B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301D985" w:rsidR="00C9152A" w:rsidRPr="00A95D8C" w:rsidRDefault="000F7B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72B187C" w:rsidR="00C9152A" w:rsidRPr="00A95D8C" w:rsidRDefault="000F7B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864D0AF" w:rsidR="00C9152A" w:rsidRPr="00A95D8C" w:rsidRDefault="000F7B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46A0B63" w:rsidR="00C9152A" w:rsidRPr="00A95D8C" w:rsidRDefault="006151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2EFB08B" w:rsidR="00C9152A" w:rsidRPr="00A95D8C" w:rsidRDefault="006151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9F4A86E" w:rsidR="00C9152A" w:rsidRPr="00A95D8C" w:rsidRDefault="00C93A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8139EC">
              <w:rPr>
                <w:szCs w:val="24"/>
              </w:rPr>
              <w:t>2-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BAFFE79" w:rsidR="00C9152A" w:rsidRPr="00A95D8C" w:rsidRDefault="00C93A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20087E">
              <w:rPr>
                <w:szCs w:val="24"/>
              </w:rPr>
              <w:t>2-1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D927837" w:rsidR="00C9152A" w:rsidRPr="00A95D8C" w:rsidRDefault="00D0187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20087E">
              <w:rPr>
                <w:szCs w:val="24"/>
              </w:rPr>
              <w:t>2-13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6B6B16" w:rsidR="00C9152A" w:rsidRPr="00A95D8C" w:rsidRDefault="00923F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20087E">
              <w:rPr>
                <w:szCs w:val="24"/>
              </w:rPr>
              <w:t>2-1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8D1FFB6" w:rsidR="00D86B53" w:rsidRPr="00A95D8C" w:rsidRDefault="001225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54412E">
              <w:rPr>
                <w:szCs w:val="24"/>
              </w:rPr>
              <w:t>-7</w:t>
            </w:r>
            <w:r>
              <w:rPr>
                <w:szCs w:val="24"/>
              </w:rPr>
              <w:t>, Fig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914EE31" w:rsidR="00D86B53" w:rsidRPr="00A95D8C" w:rsidRDefault="00211F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54412E">
              <w:rPr>
                <w:szCs w:val="24"/>
              </w:rPr>
              <w:t>-7</w:t>
            </w:r>
            <w:r>
              <w:rPr>
                <w:szCs w:val="24"/>
              </w:rPr>
              <w:t>, Fig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BECBA0D" w:rsidR="00D86B53" w:rsidRPr="00A95D8C" w:rsidRDefault="001B7F7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151F23">
              <w:rPr>
                <w:szCs w:val="24"/>
              </w:rPr>
              <w:t>, 11</w:t>
            </w:r>
            <w:r w:rsidR="00D20CF7">
              <w:rPr>
                <w:szCs w:val="24"/>
              </w:rPr>
              <w:t>-12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21E34B1" w:rsidR="00D86B53" w:rsidRPr="00A95D8C" w:rsidRDefault="00E938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</w:t>
            </w:r>
            <w:r w:rsidR="00E461E9">
              <w:rPr>
                <w:szCs w:val="24"/>
              </w:rPr>
              <w:t>1</w:t>
            </w:r>
            <w:r w:rsidR="00CC61FF">
              <w:rPr>
                <w:szCs w:val="24"/>
              </w:rPr>
              <w:t>1</w:t>
            </w:r>
            <w:r>
              <w:rPr>
                <w:szCs w:val="24"/>
              </w:rPr>
              <w:t>, 1</w:t>
            </w:r>
            <w:r w:rsidR="003B05D9">
              <w:rPr>
                <w:szCs w:val="24"/>
              </w:rPr>
              <w:t>5</w:t>
            </w:r>
            <w:r w:rsidR="000A59E8">
              <w:rPr>
                <w:szCs w:val="24"/>
              </w:rPr>
              <w:t>-16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F7E9AB4" w:rsidR="00D86B53" w:rsidRPr="00A95D8C" w:rsidRDefault="002F57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16CF2">
              <w:rPr>
                <w:szCs w:val="24"/>
              </w:rPr>
              <w:t>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D239067" w:rsidR="00D86B53" w:rsidRPr="00A95D8C" w:rsidRDefault="000A4FF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A550E">
              <w:rPr>
                <w:szCs w:val="24"/>
              </w:rPr>
              <w:t>3-1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3D2E9E6" w:rsidR="00D86B53" w:rsidRDefault="00BD653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235DC">
              <w:rPr>
                <w:szCs w:val="24"/>
              </w:rPr>
              <w:t>4</w:t>
            </w:r>
            <w:r>
              <w:rPr>
                <w:szCs w:val="24"/>
              </w:rPr>
              <w:t>-1</w:t>
            </w:r>
            <w:r w:rsidR="00F235DC">
              <w:rPr>
                <w:szCs w:val="24"/>
              </w:rPr>
              <w:t>5</w:t>
            </w:r>
            <w:r>
              <w:rPr>
                <w:szCs w:val="24"/>
              </w:rPr>
              <w:t xml:space="preserve">, Fig </w:t>
            </w:r>
            <w:r w:rsidR="00367080">
              <w:rPr>
                <w:szCs w:val="24"/>
              </w:rPr>
              <w:t>2</w:t>
            </w:r>
            <w:r>
              <w:rPr>
                <w:szCs w:val="24"/>
              </w:rPr>
              <w:t xml:space="preserve">, Table </w:t>
            </w:r>
            <w:r w:rsidR="00367080">
              <w:rPr>
                <w:szCs w:val="24"/>
              </w:rPr>
              <w:t>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E3961F8" w:rsidR="00D86B53" w:rsidRPr="00A95D8C" w:rsidRDefault="00CA7AE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7B31B9">
              <w:rPr>
                <w:szCs w:val="24"/>
              </w:rPr>
              <w:t>6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E7BCE6C" w:rsidR="00D86B53" w:rsidRPr="00A95D8C" w:rsidRDefault="00AB51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6475C856" w:rsidR="00D86B53" w:rsidRPr="00436061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131D80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9581D56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36061">
              <w:rPr>
                <w:bCs/>
                <w:szCs w:val="24"/>
              </w:rPr>
              <w:t>1</w:t>
            </w:r>
            <w:r w:rsidR="00E06447">
              <w:rPr>
                <w:bCs/>
                <w:szCs w:val="24"/>
              </w:rPr>
              <w:t>6</w:t>
            </w:r>
            <w:r w:rsidRPr="00436061">
              <w:rPr>
                <w:bCs/>
                <w:szCs w:val="24"/>
              </w:rPr>
              <w:t>-1</w:t>
            </w:r>
            <w:r w:rsidR="00EC309F">
              <w:rPr>
                <w:bCs/>
                <w:szCs w:val="24"/>
              </w:rPr>
              <w:t>8</w:t>
            </w:r>
          </w:p>
        </w:tc>
      </w:tr>
      <w:tr w:rsidR="00131D80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131D80" w:rsidRPr="00A95D8C" w:rsidRDefault="00131D80" w:rsidP="00131D8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272E586" w:rsidR="00131D80" w:rsidRPr="00A95D8C" w:rsidRDefault="000B6E52" w:rsidP="00131D8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C309F">
              <w:rPr>
                <w:szCs w:val="24"/>
              </w:rPr>
              <w:t>9</w:t>
            </w:r>
            <w:r>
              <w:rPr>
                <w:szCs w:val="24"/>
              </w:rPr>
              <w:t>-</w:t>
            </w:r>
            <w:r w:rsidR="00EC309F">
              <w:rPr>
                <w:szCs w:val="24"/>
              </w:rPr>
              <w:t>2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A4FF0"/>
    <w:rsid w:val="000A59E8"/>
    <w:rsid w:val="000B6E52"/>
    <w:rsid w:val="000F7BA6"/>
    <w:rsid w:val="001077B2"/>
    <w:rsid w:val="001225CE"/>
    <w:rsid w:val="00131D80"/>
    <w:rsid w:val="00141134"/>
    <w:rsid w:val="00151F23"/>
    <w:rsid w:val="00155766"/>
    <w:rsid w:val="001B7F73"/>
    <w:rsid w:val="001D2C36"/>
    <w:rsid w:val="001D5CFB"/>
    <w:rsid w:val="001D66E4"/>
    <w:rsid w:val="001F4E64"/>
    <w:rsid w:val="0020087E"/>
    <w:rsid w:val="00211F60"/>
    <w:rsid w:val="00222B20"/>
    <w:rsid w:val="002335EA"/>
    <w:rsid w:val="0024441C"/>
    <w:rsid w:val="002F5706"/>
    <w:rsid w:val="00343922"/>
    <w:rsid w:val="00367080"/>
    <w:rsid w:val="003734CC"/>
    <w:rsid w:val="003A3A86"/>
    <w:rsid w:val="003B05D9"/>
    <w:rsid w:val="003D7B8B"/>
    <w:rsid w:val="00436061"/>
    <w:rsid w:val="00453A71"/>
    <w:rsid w:val="004C5DE4"/>
    <w:rsid w:val="004E6258"/>
    <w:rsid w:val="004F7C37"/>
    <w:rsid w:val="00525EF3"/>
    <w:rsid w:val="0054412E"/>
    <w:rsid w:val="005735D4"/>
    <w:rsid w:val="0060165D"/>
    <w:rsid w:val="006113B4"/>
    <w:rsid w:val="0061517A"/>
    <w:rsid w:val="006D3A2D"/>
    <w:rsid w:val="00704E29"/>
    <w:rsid w:val="00715DC2"/>
    <w:rsid w:val="00717D29"/>
    <w:rsid w:val="0076583E"/>
    <w:rsid w:val="00780617"/>
    <w:rsid w:val="007B31B9"/>
    <w:rsid w:val="007D4228"/>
    <w:rsid w:val="008139EC"/>
    <w:rsid w:val="00916CF2"/>
    <w:rsid w:val="00923F87"/>
    <w:rsid w:val="00965729"/>
    <w:rsid w:val="009A550E"/>
    <w:rsid w:val="009E0D30"/>
    <w:rsid w:val="009E6747"/>
    <w:rsid w:val="00A164E3"/>
    <w:rsid w:val="00A24247"/>
    <w:rsid w:val="00A40872"/>
    <w:rsid w:val="00AB0387"/>
    <w:rsid w:val="00AB51EE"/>
    <w:rsid w:val="00AF7D66"/>
    <w:rsid w:val="00B22DC1"/>
    <w:rsid w:val="00BB32D6"/>
    <w:rsid w:val="00BD5241"/>
    <w:rsid w:val="00BD653F"/>
    <w:rsid w:val="00C2174F"/>
    <w:rsid w:val="00C25ED5"/>
    <w:rsid w:val="00C653E6"/>
    <w:rsid w:val="00C763BB"/>
    <w:rsid w:val="00C9152A"/>
    <w:rsid w:val="00C93AE6"/>
    <w:rsid w:val="00C95612"/>
    <w:rsid w:val="00CA7AED"/>
    <w:rsid w:val="00CC61FF"/>
    <w:rsid w:val="00CF759C"/>
    <w:rsid w:val="00D01872"/>
    <w:rsid w:val="00D20CF7"/>
    <w:rsid w:val="00D344B1"/>
    <w:rsid w:val="00D86B53"/>
    <w:rsid w:val="00DA5275"/>
    <w:rsid w:val="00DB5D01"/>
    <w:rsid w:val="00DC6E59"/>
    <w:rsid w:val="00E06447"/>
    <w:rsid w:val="00E240D6"/>
    <w:rsid w:val="00E26C2B"/>
    <w:rsid w:val="00E461E9"/>
    <w:rsid w:val="00E72327"/>
    <w:rsid w:val="00E772F8"/>
    <w:rsid w:val="00E82047"/>
    <w:rsid w:val="00E9380B"/>
    <w:rsid w:val="00EA58FD"/>
    <w:rsid w:val="00EC309F"/>
    <w:rsid w:val="00ED5618"/>
    <w:rsid w:val="00ED6169"/>
    <w:rsid w:val="00F235DC"/>
    <w:rsid w:val="00F3689F"/>
    <w:rsid w:val="00F90BB1"/>
    <w:rsid w:val="00FF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dac48a7-13dd-4a80-99f6-4ae26cf3edb3}" enabled="0" method="" siteId="{5dac48a7-13dd-4a80-99f6-4ae26cf3edb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3</Words>
  <Characters>5675</Characters>
  <Application>Microsoft Office Word</Application>
  <DocSecurity>0</DocSecurity>
  <Lines>278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andekar, Smita</cp:lastModifiedBy>
  <cp:revision>2</cp:revision>
  <dcterms:created xsi:type="dcterms:W3CDTF">2026-02-26T22:11:00Z</dcterms:created>
  <dcterms:modified xsi:type="dcterms:W3CDTF">2026-02-26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